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1D8" w:rsidRPr="00AD68CE" w:rsidRDefault="003061D8" w:rsidP="002E2698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1. Forward and reverse primers of the genes under study.</w:t>
      </w:r>
    </w:p>
    <w:tbl>
      <w:tblPr>
        <w:tblW w:w="9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9"/>
        <w:gridCol w:w="2013"/>
        <w:gridCol w:w="3324"/>
        <w:gridCol w:w="3444"/>
      </w:tblGrid>
      <w:tr w:rsidR="003061D8" w:rsidRPr="003061D8" w:rsidTr="003061D8">
        <w:trPr>
          <w:trHeight w:val="3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b/>
                <w:bCs/>
                <w:sz w:val="24"/>
              </w:rPr>
              <w:t>Gene ID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b/>
                <w:bCs/>
                <w:sz w:val="24"/>
              </w:rPr>
              <w:t>Forward primer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b/>
                <w:bCs/>
                <w:sz w:val="24"/>
              </w:rPr>
              <w:t>Reverse primer</w:t>
            </w:r>
          </w:p>
        </w:tc>
      </w:tr>
      <w:tr w:rsidR="003061D8" w:rsidRPr="003061D8" w:rsidTr="003061D8">
        <w:trPr>
          <w:trHeight w:val="3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sz w:val="24"/>
              </w:rPr>
              <w:t>P5CS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sz w:val="24"/>
              </w:rPr>
              <w:t xml:space="preserve">&gt;Os05t0455500-01 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sz w:val="24"/>
              </w:rPr>
              <w:t>TTGTGCCGCTGTTGGTCAGA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sz w:val="24"/>
              </w:rPr>
              <w:t>AGTGAGTTGCTCCCGGAACTT</w:t>
            </w:r>
          </w:p>
        </w:tc>
      </w:tr>
      <w:tr w:rsidR="003061D8" w:rsidRPr="003061D8" w:rsidTr="003061D8">
        <w:trPr>
          <w:trHeight w:val="3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sz w:val="24"/>
              </w:rPr>
              <w:t>UBQ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sz w:val="24"/>
              </w:rPr>
              <w:t>&gt;Os01t0125900-01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sz w:val="24"/>
              </w:rPr>
              <w:t>ATGGAACTGCCAGTGATGGT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1D8" w:rsidRPr="003061D8" w:rsidRDefault="003061D8" w:rsidP="003061D8">
            <w:pPr>
              <w:rPr>
                <w:rFonts w:ascii="Times New Roman" w:hAnsi="Times New Roman" w:cs="Times New Roman"/>
                <w:sz w:val="24"/>
              </w:rPr>
            </w:pPr>
            <w:r w:rsidRPr="003061D8">
              <w:rPr>
                <w:rFonts w:ascii="Times New Roman" w:hAnsi="Times New Roman" w:cs="Times New Roman"/>
                <w:sz w:val="24"/>
              </w:rPr>
              <w:t>AGCCGAGTCACAAAGCCAAA</w:t>
            </w:r>
          </w:p>
        </w:tc>
      </w:tr>
    </w:tbl>
    <w:p w:rsidR="00554651" w:rsidRDefault="00554651"/>
    <w:sectPr w:rsidR="00554651" w:rsidSect="002E26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536E6B"/>
    <w:rsid w:val="00004036"/>
    <w:rsid w:val="00026696"/>
    <w:rsid w:val="00172D9D"/>
    <w:rsid w:val="002E2698"/>
    <w:rsid w:val="003061D8"/>
    <w:rsid w:val="00317C53"/>
    <w:rsid w:val="00361B40"/>
    <w:rsid w:val="00536E6B"/>
    <w:rsid w:val="00554651"/>
    <w:rsid w:val="007E4434"/>
    <w:rsid w:val="00813209"/>
    <w:rsid w:val="00891E0C"/>
    <w:rsid w:val="009458C6"/>
    <w:rsid w:val="009E3CDD"/>
    <w:rsid w:val="00A512F9"/>
    <w:rsid w:val="00A83A4B"/>
    <w:rsid w:val="00AD68CE"/>
    <w:rsid w:val="00B41832"/>
    <w:rsid w:val="00C32A82"/>
    <w:rsid w:val="00DD5768"/>
    <w:rsid w:val="00F64E3C"/>
    <w:rsid w:val="00FC2325"/>
    <w:rsid w:val="00FD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6E6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6E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6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6E6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6E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6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4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8</Words>
  <Characters>207</Characters>
  <Application>Microsoft Office Word</Application>
  <DocSecurity>0</DocSecurity>
  <Lines>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3G_Apply_Fixed_Case</cp:lastModifiedBy>
  <cp:revision>6</cp:revision>
  <dcterms:created xsi:type="dcterms:W3CDTF">2018-03-14T14:57:00Z</dcterms:created>
  <dcterms:modified xsi:type="dcterms:W3CDTF">2018-05-02T04:59:00Z</dcterms:modified>
</cp:coreProperties>
</file>